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213A6" w14:textId="77777777" w:rsidR="00A35EEC" w:rsidRPr="000A61D3" w:rsidRDefault="00A35EEC" w:rsidP="00A35EEC">
      <w:pPr>
        <w:widowControl/>
        <w:rPr>
          <w:rFonts w:cs="Times New Roman"/>
        </w:rPr>
      </w:pPr>
    </w:p>
    <w:p w14:paraId="6558B55F" w14:textId="77777777" w:rsidR="00A35EEC" w:rsidRPr="000A61D3" w:rsidRDefault="00A35EEC" w:rsidP="00A35EEC">
      <w:pPr>
        <w:pStyle w:val="Caption"/>
        <w:rPr>
          <w:rFonts w:cs="Times New Roman"/>
        </w:rPr>
      </w:pPr>
      <w:r>
        <w:rPr>
          <w:rFonts w:hint="eastAsia"/>
          <w:b/>
        </w:rPr>
        <w:t xml:space="preserve">S3 </w:t>
      </w:r>
      <w:r w:rsidRPr="002132F7">
        <w:rPr>
          <w:b/>
        </w:rPr>
        <w:t>Table.</w:t>
      </w:r>
      <w:r w:rsidRPr="002D2B8F">
        <w:rPr>
          <w:b/>
        </w:rPr>
        <w:t xml:space="preserve"> </w:t>
      </w:r>
      <w:r w:rsidRPr="002D2B8F">
        <w:rPr>
          <w:rFonts w:cs="Times New Roman"/>
          <w:b/>
        </w:rPr>
        <w:t xml:space="preserve">ANOVA for flowering dates of </w:t>
      </w:r>
      <w:r w:rsidRPr="002D2B8F">
        <w:rPr>
          <w:rFonts w:cs="Times New Roman"/>
          <w:b/>
          <w:i/>
        </w:rPr>
        <w:t>H</w:t>
      </w:r>
      <w:r w:rsidRPr="002D2B8F">
        <w:rPr>
          <w:rFonts w:cs="Times New Roman" w:hint="eastAsia"/>
          <w:b/>
          <w:i/>
        </w:rPr>
        <w:t>d1</w:t>
      </w:r>
      <w:r w:rsidRPr="002D2B8F">
        <w:rPr>
          <w:rFonts w:cs="Times New Roman"/>
          <w:b/>
        </w:rPr>
        <w:t xml:space="preserve"> haplotypes and the wild type.</w:t>
      </w:r>
    </w:p>
    <w:p w14:paraId="1732F746" w14:textId="77777777" w:rsidR="00A35EEC" w:rsidRPr="000A61D3" w:rsidRDefault="00A35EEC" w:rsidP="00A35EEC">
      <w:pPr>
        <w:rPr>
          <w:rFonts w:cs="Times New Roman"/>
        </w:rPr>
      </w:pPr>
    </w:p>
    <w:tbl>
      <w:tblPr>
        <w:tblStyle w:val="41"/>
        <w:tblW w:w="0" w:type="auto"/>
        <w:tblLook w:val="06A0" w:firstRow="1" w:lastRow="0" w:firstColumn="1" w:lastColumn="0" w:noHBand="1" w:noVBand="1"/>
      </w:tblPr>
      <w:tblGrid>
        <w:gridCol w:w="1310"/>
        <w:gridCol w:w="960"/>
        <w:gridCol w:w="1048"/>
        <w:gridCol w:w="1280"/>
        <w:gridCol w:w="1287"/>
        <w:gridCol w:w="960"/>
        <w:gridCol w:w="960"/>
      </w:tblGrid>
      <w:tr w:rsidR="00A35EEC" w:rsidRPr="000A61D3" w14:paraId="399889E7" w14:textId="77777777" w:rsidTr="000A2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4F247" w14:textId="77777777" w:rsidR="00A35EEC" w:rsidRPr="000B124A" w:rsidRDefault="00A35EEC" w:rsidP="000A21EA">
            <w:pPr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F49F7" w14:textId="77777777" w:rsidR="00A35EEC" w:rsidRPr="000B124A" w:rsidRDefault="00A35EEC" w:rsidP="000A2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24A">
              <w:rPr>
                <w:rFonts w:cs="Times New Roman"/>
              </w:rPr>
              <w:t>Df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536BD" w14:textId="77777777" w:rsidR="00A35EEC" w:rsidRPr="000B124A" w:rsidRDefault="00A35EEC" w:rsidP="000A2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24A">
              <w:rPr>
                <w:rFonts w:cs="Times New Roman"/>
              </w:rPr>
              <w:t xml:space="preserve">Sum </w:t>
            </w:r>
            <w:proofErr w:type="spellStart"/>
            <w:r w:rsidRPr="000B124A">
              <w:rPr>
                <w:rFonts w:cs="Times New Roman"/>
              </w:rPr>
              <w:t>Sq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1B85F" w14:textId="77777777" w:rsidR="00A35EEC" w:rsidRPr="000B124A" w:rsidRDefault="00A35EEC" w:rsidP="000A2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24A">
              <w:rPr>
                <w:rFonts w:cs="Times New Roman"/>
              </w:rPr>
              <w:t xml:space="preserve">Mean </w:t>
            </w:r>
            <w:proofErr w:type="spellStart"/>
            <w:r w:rsidRPr="000B124A">
              <w:rPr>
                <w:rFonts w:cs="Times New Roman"/>
              </w:rPr>
              <w:t>Sq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AC178" w14:textId="77777777" w:rsidR="00A35EEC" w:rsidRPr="000B124A" w:rsidRDefault="00A35EEC" w:rsidP="000A2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24A">
              <w:rPr>
                <w:rFonts w:cs="Times New Roman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CF1D6" w14:textId="77777777" w:rsidR="00A35EEC" w:rsidRPr="000B124A" w:rsidRDefault="00A35EEC" w:rsidP="000A2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B124A">
              <w:rPr>
                <w:rFonts w:cs="Times New Roman"/>
              </w:rPr>
              <w:t>Pr</w:t>
            </w:r>
            <w:proofErr w:type="spellEnd"/>
            <w:r w:rsidRPr="000B124A">
              <w:rPr>
                <w:rFonts w:cs="Times New Roman"/>
              </w:rPr>
              <w:t>(&gt;F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65F07" w14:textId="77777777" w:rsidR="00A35EEC" w:rsidRPr="000A61D3" w:rsidRDefault="00A35EEC" w:rsidP="000A2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</w:p>
        </w:tc>
      </w:tr>
      <w:tr w:rsidR="00A35EEC" w:rsidRPr="000A61D3" w14:paraId="17DFF8D3" w14:textId="77777777" w:rsidTr="000A21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</w:tcBorders>
            <w:noWrap/>
            <w:hideMark/>
          </w:tcPr>
          <w:p w14:paraId="2BEF2E39" w14:textId="77777777" w:rsidR="00A35EEC" w:rsidRPr="000A61D3" w:rsidRDefault="00A35EEC" w:rsidP="000A21EA">
            <w:pPr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H</w:t>
            </w:r>
            <w:r w:rsidRPr="006E5092">
              <w:rPr>
                <w:rFonts w:cs="Times New Roman"/>
                <w:b w:val="0"/>
              </w:rPr>
              <w:t>aplotyp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1CD093E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7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01E83C69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10333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562340D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1476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14:paraId="6373C17F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29.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AD30FC2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&lt;2e-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E107186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***</w:t>
            </w:r>
          </w:p>
        </w:tc>
      </w:tr>
      <w:tr w:rsidR="00A35EEC" w:rsidRPr="000A61D3" w14:paraId="69DC8DFF" w14:textId="77777777" w:rsidTr="000A21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single" w:sz="4" w:space="0" w:color="auto"/>
            </w:tcBorders>
            <w:noWrap/>
            <w:hideMark/>
          </w:tcPr>
          <w:p w14:paraId="065973A6" w14:textId="77777777" w:rsidR="00A35EEC" w:rsidRPr="000A61D3" w:rsidRDefault="00A35EEC" w:rsidP="000A21EA">
            <w:pPr>
              <w:rPr>
                <w:rFonts w:cs="Times New Roman"/>
                <w:b w:val="0"/>
              </w:rPr>
            </w:pPr>
            <w:r w:rsidRPr="000A61D3">
              <w:rPr>
                <w:rFonts w:cs="Times New Roman"/>
                <w:b w:val="0"/>
              </w:rPr>
              <w:t>Residual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0B6553D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209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5DF0C5E6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104611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8E4DFFE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61D3">
              <w:rPr>
                <w:rFonts w:cs="Times New Roman"/>
              </w:rPr>
              <w:t>50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hideMark/>
          </w:tcPr>
          <w:p w14:paraId="7F721280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63CA2D2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F3F48E6" w14:textId="77777777" w:rsidR="00A35EEC" w:rsidRPr="000A61D3" w:rsidRDefault="00A35EEC" w:rsidP="000A2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38662691" w14:textId="51D9796A" w:rsidR="006571F3" w:rsidRPr="00A35EEC" w:rsidRDefault="006571F3" w:rsidP="00E95908"/>
    <w:sectPr w:rsidR="006571F3" w:rsidRPr="00A35EEC" w:rsidSect="00E9590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0C4AB" w14:textId="77777777" w:rsidR="00F83846" w:rsidRDefault="00F83846" w:rsidP="006F06B2">
      <w:r>
        <w:separator/>
      </w:r>
    </w:p>
  </w:endnote>
  <w:endnote w:type="continuationSeparator" w:id="0">
    <w:p w14:paraId="41142383" w14:textId="77777777" w:rsidR="00F83846" w:rsidRDefault="00F83846" w:rsidP="006F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113797" w14:textId="77777777" w:rsidR="00F83846" w:rsidRDefault="00F83846" w:rsidP="006F06B2">
      <w:r>
        <w:separator/>
      </w:r>
    </w:p>
  </w:footnote>
  <w:footnote w:type="continuationSeparator" w:id="0">
    <w:p w14:paraId="7EC29ED5" w14:textId="77777777" w:rsidR="00F83846" w:rsidRDefault="00F83846" w:rsidP="006F0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89037B"/>
    <w:multiLevelType w:val="hybridMultilevel"/>
    <w:tmpl w:val="FE34CD4E"/>
    <w:lvl w:ilvl="0" w:tplc="D08AD32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505A62"/>
    <w:multiLevelType w:val="hybridMultilevel"/>
    <w:tmpl w:val="2C725BFA"/>
    <w:lvl w:ilvl="0" w:tplc="6E88E2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1tzA0NDMwNTMyMjBR0lEKTi0uzszPAykwNKgFAIhdngwtAAAA"/>
  </w:docVars>
  <w:rsids>
    <w:rsidRoot w:val="00A5126D"/>
    <w:rsid w:val="00004811"/>
    <w:rsid w:val="00012A44"/>
    <w:rsid w:val="00020F96"/>
    <w:rsid w:val="00026FE5"/>
    <w:rsid w:val="00054B23"/>
    <w:rsid w:val="00055B74"/>
    <w:rsid w:val="00071B6A"/>
    <w:rsid w:val="000931C7"/>
    <w:rsid w:val="000963BD"/>
    <w:rsid w:val="000A61D3"/>
    <w:rsid w:val="000B124A"/>
    <w:rsid w:val="000C28FE"/>
    <w:rsid w:val="000C594E"/>
    <w:rsid w:val="000D56B8"/>
    <w:rsid w:val="00166146"/>
    <w:rsid w:val="00167D95"/>
    <w:rsid w:val="0017184D"/>
    <w:rsid w:val="001907D2"/>
    <w:rsid w:val="001C20EB"/>
    <w:rsid w:val="001D3AC2"/>
    <w:rsid w:val="001E5CF0"/>
    <w:rsid w:val="001E5D18"/>
    <w:rsid w:val="0020661E"/>
    <w:rsid w:val="002132F7"/>
    <w:rsid w:val="00257753"/>
    <w:rsid w:val="00257F9C"/>
    <w:rsid w:val="00260F80"/>
    <w:rsid w:val="00262EB9"/>
    <w:rsid w:val="00270A40"/>
    <w:rsid w:val="00277545"/>
    <w:rsid w:val="002C208A"/>
    <w:rsid w:val="002F5292"/>
    <w:rsid w:val="0030552F"/>
    <w:rsid w:val="00356700"/>
    <w:rsid w:val="003655D5"/>
    <w:rsid w:val="00367477"/>
    <w:rsid w:val="00374223"/>
    <w:rsid w:val="00376EA5"/>
    <w:rsid w:val="003913CF"/>
    <w:rsid w:val="003B343E"/>
    <w:rsid w:val="003B66F6"/>
    <w:rsid w:val="003B6A8E"/>
    <w:rsid w:val="003C259A"/>
    <w:rsid w:val="003E2F0B"/>
    <w:rsid w:val="003F3175"/>
    <w:rsid w:val="00401D04"/>
    <w:rsid w:val="00414ED0"/>
    <w:rsid w:val="00440C13"/>
    <w:rsid w:val="00466581"/>
    <w:rsid w:val="004770D0"/>
    <w:rsid w:val="00491700"/>
    <w:rsid w:val="004B2AE7"/>
    <w:rsid w:val="004C213D"/>
    <w:rsid w:val="004C2EE0"/>
    <w:rsid w:val="004C4817"/>
    <w:rsid w:val="004C597C"/>
    <w:rsid w:val="004D334C"/>
    <w:rsid w:val="004E0DA5"/>
    <w:rsid w:val="004E5437"/>
    <w:rsid w:val="004F0298"/>
    <w:rsid w:val="00521D5A"/>
    <w:rsid w:val="00552865"/>
    <w:rsid w:val="0057202B"/>
    <w:rsid w:val="00582C58"/>
    <w:rsid w:val="005A4E4E"/>
    <w:rsid w:val="005A7D00"/>
    <w:rsid w:val="005B0F56"/>
    <w:rsid w:val="005C2DAE"/>
    <w:rsid w:val="005D03B1"/>
    <w:rsid w:val="005D6484"/>
    <w:rsid w:val="005F4389"/>
    <w:rsid w:val="00600259"/>
    <w:rsid w:val="006075C5"/>
    <w:rsid w:val="0061279A"/>
    <w:rsid w:val="0061780C"/>
    <w:rsid w:val="00631EF9"/>
    <w:rsid w:val="006357DA"/>
    <w:rsid w:val="00641AF4"/>
    <w:rsid w:val="006456CF"/>
    <w:rsid w:val="006571F3"/>
    <w:rsid w:val="00661EDF"/>
    <w:rsid w:val="00665B73"/>
    <w:rsid w:val="006703FE"/>
    <w:rsid w:val="00683F5E"/>
    <w:rsid w:val="00691AFB"/>
    <w:rsid w:val="006A1EE4"/>
    <w:rsid w:val="006B5356"/>
    <w:rsid w:val="006C6DF5"/>
    <w:rsid w:val="006D25EF"/>
    <w:rsid w:val="006D407F"/>
    <w:rsid w:val="006D720E"/>
    <w:rsid w:val="006E5092"/>
    <w:rsid w:val="006F06B2"/>
    <w:rsid w:val="00723B0A"/>
    <w:rsid w:val="00725982"/>
    <w:rsid w:val="00747BF1"/>
    <w:rsid w:val="007536D5"/>
    <w:rsid w:val="007A369E"/>
    <w:rsid w:val="007A3C5C"/>
    <w:rsid w:val="007B27F5"/>
    <w:rsid w:val="007D63A7"/>
    <w:rsid w:val="007E62E6"/>
    <w:rsid w:val="007E6E1E"/>
    <w:rsid w:val="007F0809"/>
    <w:rsid w:val="008046D0"/>
    <w:rsid w:val="0080597E"/>
    <w:rsid w:val="00806814"/>
    <w:rsid w:val="008073C8"/>
    <w:rsid w:val="00810819"/>
    <w:rsid w:val="00816054"/>
    <w:rsid w:val="00823B89"/>
    <w:rsid w:val="00853E79"/>
    <w:rsid w:val="0085627A"/>
    <w:rsid w:val="00862154"/>
    <w:rsid w:val="008816BC"/>
    <w:rsid w:val="00883824"/>
    <w:rsid w:val="008929F3"/>
    <w:rsid w:val="008A60D8"/>
    <w:rsid w:val="008F3C9A"/>
    <w:rsid w:val="008F735A"/>
    <w:rsid w:val="009005E5"/>
    <w:rsid w:val="00900788"/>
    <w:rsid w:val="00907C70"/>
    <w:rsid w:val="009160E8"/>
    <w:rsid w:val="00934048"/>
    <w:rsid w:val="00945447"/>
    <w:rsid w:val="009641D2"/>
    <w:rsid w:val="009757C3"/>
    <w:rsid w:val="00991F85"/>
    <w:rsid w:val="00992D14"/>
    <w:rsid w:val="009A7A42"/>
    <w:rsid w:val="009D3E07"/>
    <w:rsid w:val="009E6F85"/>
    <w:rsid w:val="009F2382"/>
    <w:rsid w:val="00A019AC"/>
    <w:rsid w:val="00A137A7"/>
    <w:rsid w:val="00A35EEC"/>
    <w:rsid w:val="00A46670"/>
    <w:rsid w:val="00A5126D"/>
    <w:rsid w:val="00A64006"/>
    <w:rsid w:val="00A76850"/>
    <w:rsid w:val="00A77E63"/>
    <w:rsid w:val="00A80517"/>
    <w:rsid w:val="00AE0172"/>
    <w:rsid w:val="00AE6156"/>
    <w:rsid w:val="00AF1A64"/>
    <w:rsid w:val="00B00333"/>
    <w:rsid w:val="00B012B5"/>
    <w:rsid w:val="00B9297A"/>
    <w:rsid w:val="00B9569D"/>
    <w:rsid w:val="00BD3319"/>
    <w:rsid w:val="00BD6723"/>
    <w:rsid w:val="00C0213A"/>
    <w:rsid w:val="00C17B5D"/>
    <w:rsid w:val="00C21019"/>
    <w:rsid w:val="00C4006C"/>
    <w:rsid w:val="00C636AA"/>
    <w:rsid w:val="00C657CD"/>
    <w:rsid w:val="00C710C7"/>
    <w:rsid w:val="00C75A55"/>
    <w:rsid w:val="00C828D8"/>
    <w:rsid w:val="00C862F8"/>
    <w:rsid w:val="00C92D1F"/>
    <w:rsid w:val="00CC159F"/>
    <w:rsid w:val="00CD1239"/>
    <w:rsid w:val="00D1419A"/>
    <w:rsid w:val="00D371D7"/>
    <w:rsid w:val="00D4354B"/>
    <w:rsid w:val="00D6161F"/>
    <w:rsid w:val="00D847B0"/>
    <w:rsid w:val="00DB0D9D"/>
    <w:rsid w:val="00DB5680"/>
    <w:rsid w:val="00DD5F2A"/>
    <w:rsid w:val="00E07FA1"/>
    <w:rsid w:val="00E3372B"/>
    <w:rsid w:val="00E376E9"/>
    <w:rsid w:val="00E53F75"/>
    <w:rsid w:val="00E628CC"/>
    <w:rsid w:val="00E677B7"/>
    <w:rsid w:val="00E67D03"/>
    <w:rsid w:val="00E87675"/>
    <w:rsid w:val="00E92A94"/>
    <w:rsid w:val="00E93B1D"/>
    <w:rsid w:val="00E940FF"/>
    <w:rsid w:val="00E95908"/>
    <w:rsid w:val="00EA3F1F"/>
    <w:rsid w:val="00EC6FB3"/>
    <w:rsid w:val="00ED72F5"/>
    <w:rsid w:val="00EE06E9"/>
    <w:rsid w:val="00F030F2"/>
    <w:rsid w:val="00F16357"/>
    <w:rsid w:val="00F26FF5"/>
    <w:rsid w:val="00F7116E"/>
    <w:rsid w:val="00F80E8E"/>
    <w:rsid w:val="00F83846"/>
    <w:rsid w:val="00F87E19"/>
    <w:rsid w:val="00F91D7C"/>
    <w:rsid w:val="00FA2718"/>
    <w:rsid w:val="00FD10CD"/>
    <w:rsid w:val="00FF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29A12"/>
  <w15:docId w15:val="{8ED3D5F9-A28D-854A-B16E-0EF44E69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2F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A6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F06B2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06B2"/>
    <w:rPr>
      <w:rFonts w:ascii="Times New Roman" w:hAnsi="Times New Roman"/>
      <w:sz w:val="20"/>
      <w:szCs w:val="20"/>
    </w:rPr>
  </w:style>
  <w:style w:type="table" w:customStyle="1" w:styleId="41">
    <w:name w:val="純表格 41"/>
    <w:basedOn w:val="TableNormal"/>
    <w:uiPriority w:val="44"/>
    <w:rsid w:val="00C75A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3372B"/>
    <w:rPr>
      <w:i/>
      <w:iCs/>
    </w:rPr>
  </w:style>
  <w:style w:type="character" w:customStyle="1" w:styleId="st">
    <w:name w:val="st"/>
    <w:basedOn w:val="DefaultParagraphFont"/>
    <w:rsid w:val="00FA2718"/>
  </w:style>
  <w:style w:type="character" w:customStyle="1" w:styleId="e24kjd">
    <w:name w:val="e24kjd"/>
    <w:basedOn w:val="DefaultParagraphFont"/>
    <w:rsid w:val="00FA2718"/>
  </w:style>
  <w:style w:type="paragraph" w:styleId="Caption">
    <w:name w:val="caption"/>
    <w:basedOn w:val="Normal"/>
    <w:next w:val="Normal"/>
    <w:uiPriority w:val="35"/>
    <w:unhideWhenUsed/>
    <w:qFormat/>
    <w:rsid w:val="007A369E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1A6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AF1A64"/>
    <w:pPr>
      <w:keepLines/>
      <w:widowControl/>
      <w:spacing w:before="240" w:after="0" w:line="259" w:lineRule="auto"/>
      <w:outlineLvl w:val="9"/>
    </w:pPr>
    <w:rPr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220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F1A64"/>
    <w:pPr>
      <w:widowControl/>
      <w:spacing w:after="100" w:line="259" w:lineRule="auto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440"/>
    </w:pPr>
    <w:rPr>
      <w:rFonts w:asciiTheme="minorHAnsi" w:hAnsiTheme="minorHAnsi" w:cs="Times New Roman"/>
      <w:kern w:val="0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F1A64"/>
    <w:pPr>
      <w:ind w:leftChars="400" w:left="400" w:hangingChars="200" w:hanging="200"/>
    </w:pPr>
  </w:style>
  <w:style w:type="character" w:styleId="Hyperlink">
    <w:name w:val="Hyperlink"/>
    <w:basedOn w:val="DefaultParagraphFont"/>
    <w:uiPriority w:val="99"/>
    <w:unhideWhenUsed/>
    <w:rsid w:val="00AF1A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D1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D14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66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9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90F1E-BA8D-46F5-812E-3427210E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sing</dc:creator>
  <cp:lastModifiedBy>Priya Vijayakumar</cp:lastModifiedBy>
  <cp:revision>6</cp:revision>
  <cp:lastPrinted>2020-06-30T02:15:00Z</cp:lastPrinted>
  <dcterms:created xsi:type="dcterms:W3CDTF">2020-07-06T04:02:00Z</dcterms:created>
  <dcterms:modified xsi:type="dcterms:W3CDTF">2020-09-08T17:07:00Z</dcterms:modified>
</cp:coreProperties>
</file>